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635E6" w14:textId="104045C4" w:rsidR="00263047" w:rsidRPr="00F7692B" w:rsidRDefault="006724B0" w:rsidP="00CF6D5C">
      <w:pPr>
        <w:pStyle w:val="BodyA"/>
        <w:widowControl w:val="0"/>
        <w:spacing w:after="240"/>
        <w:ind w:left="-56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6</w:t>
      </w:r>
      <w:bookmarkStart w:id="0" w:name="_GoBack"/>
      <w:bookmarkEnd w:id="0"/>
      <w:r w:rsidR="00B614F7"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="00F6283E" w:rsidRPr="00F7692B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F41802" w:rsidRPr="00F7692B">
        <w:rPr>
          <w:rFonts w:ascii="Times New Roman" w:hAnsi="Times New Roman" w:cs="Times New Roman"/>
          <w:lang w:val="en-GB"/>
        </w:rPr>
        <w:t xml:space="preserve">Ordinary Least Squares regression models </w:t>
      </w:r>
      <w:r w:rsidR="00EF700E" w:rsidRPr="00F7692B">
        <w:rPr>
          <w:rFonts w:ascii="Times New Roman" w:hAnsi="Times New Roman" w:cs="Times New Roman"/>
          <w:lang w:val="en-GB"/>
        </w:rPr>
        <w:t xml:space="preserve">of sexual behaviours </w:t>
      </w:r>
      <w:r w:rsidR="000566BB" w:rsidRPr="00F7692B">
        <w:rPr>
          <w:rFonts w:ascii="Times New Roman" w:hAnsi="Times New Roman" w:cs="Times New Roman"/>
          <w:lang w:val="en-GB"/>
        </w:rPr>
        <w:t xml:space="preserve">reported by men </w:t>
      </w:r>
      <w:r w:rsidR="00804D1E" w:rsidRPr="00F7692B">
        <w:rPr>
          <w:rFonts w:ascii="Times New Roman" w:hAnsi="Times New Roman" w:cs="Times New Roman"/>
          <w:lang w:val="en-GB"/>
        </w:rPr>
        <w:t xml:space="preserve">in partnerships </w:t>
      </w:r>
      <w:r w:rsidR="000566BB" w:rsidRPr="00F7692B">
        <w:rPr>
          <w:rFonts w:ascii="Times New Roman" w:hAnsi="Times New Roman" w:cs="Times New Roman"/>
          <w:lang w:val="en-GB"/>
        </w:rPr>
        <w:t>with</w:t>
      </w:r>
      <w:r w:rsidR="00804D1E" w:rsidRPr="00F7692B">
        <w:rPr>
          <w:rFonts w:ascii="Times New Roman" w:hAnsi="Times New Roman" w:cs="Times New Roman"/>
          <w:lang w:val="en-GB"/>
        </w:rPr>
        <w:t xml:space="preserve"> 16 to 24 year old women</w:t>
      </w:r>
      <w:r w:rsidR="00F41802" w:rsidRPr="00F7692B">
        <w:rPr>
          <w:rFonts w:ascii="Times New Roman" w:hAnsi="Times New Roman" w:cs="Times New Roman"/>
          <w:lang w:val="en-GB"/>
        </w:rPr>
        <w:t xml:space="preserve">, with the inclusion of the interaction term </w:t>
      </w:r>
      <w:r w:rsidR="00E86A4C" w:rsidRPr="00F7692B">
        <w:rPr>
          <w:rFonts w:ascii="Times New Roman" w:hAnsi="Times New Roman" w:cs="Times New Roman"/>
          <w:lang w:val="en-GB"/>
        </w:rPr>
        <w:t>‘</w:t>
      </w:r>
      <w:r w:rsidR="00F41802" w:rsidRPr="00F7692B">
        <w:rPr>
          <w:rFonts w:ascii="Times New Roman" w:hAnsi="Times New Roman" w:cs="Times New Roman"/>
          <w:lang w:val="en-GB"/>
        </w:rPr>
        <w:t>age-disparate*rural</w:t>
      </w:r>
      <w:r w:rsidR="00E86A4C" w:rsidRPr="00F7692B">
        <w:rPr>
          <w:rFonts w:ascii="Times New Roman" w:hAnsi="Times New Roman" w:cs="Times New Roman"/>
          <w:lang w:val="en-GB"/>
        </w:rPr>
        <w:t>’</w:t>
      </w:r>
    </w:p>
    <w:tbl>
      <w:tblPr>
        <w:tblW w:w="850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418"/>
        <w:gridCol w:w="1276"/>
        <w:gridCol w:w="1275"/>
      </w:tblGrid>
      <w:tr w:rsidR="006775D9" w:rsidRPr="008B07A4" w14:paraId="6245424D" w14:textId="77777777" w:rsidTr="006775D9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628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3101" w14:textId="7715657E" w:rsidR="00A95AD7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CE02" w14:textId="5753B4F3" w:rsidR="00A95AD7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171" w14:textId="74D676A1" w:rsidR="00A95AD7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3872C" w14:textId="124FA73B" w:rsidR="00A95AD7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4</w:t>
            </w:r>
          </w:p>
        </w:tc>
      </w:tr>
      <w:tr w:rsidR="006775D9" w:rsidRPr="008B07A4" w14:paraId="55F3F775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8155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5466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Unprotected last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5A0C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Gave gifts for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497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27A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Concurrency</w:t>
            </w:r>
          </w:p>
        </w:tc>
      </w:tr>
      <w:tr w:rsidR="006775D9" w:rsidRPr="002F4610" w14:paraId="4A4233CB" w14:textId="77777777" w:rsidTr="006775D9">
        <w:trPr>
          <w:trHeight w:val="5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4A8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19A4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6CB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4BD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26E67" w14:textId="77777777" w:rsidR="00A95AD7" w:rsidRPr="002F4610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</w:p>
        </w:tc>
      </w:tr>
      <w:tr w:rsidR="006775D9" w:rsidRPr="008B07A4" w14:paraId="39866296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CC6F" w14:textId="6F379719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Age disparate </w:t>
            </w:r>
            <w:r w:rsidR="006775D9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vs similar-ag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86D" w14:textId="4C58861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1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CA20" w14:textId="287993F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1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006C" w14:textId="31DFC8A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1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3FE10" w14:textId="1F61A2F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5</w:t>
            </w:r>
          </w:p>
        </w:tc>
      </w:tr>
      <w:tr w:rsidR="006775D9" w:rsidRPr="008B07A4" w14:paraId="75B06475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E5DD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332A" w14:textId="0262C53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3 - 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438" w14:textId="5A5CC50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7 - 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6E4A" w14:textId="6F70644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4 - 0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CD79" w14:textId="0148C87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3 - 0.13)</w:t>
            </w:r>
          </w:p>
        </w:tc>
      </w:tr>
      <w:tr w:rsidR="006775D9" w:rsidRPr="008B07A4" w14:paraId="1F8DED5A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E3FA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disparate*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B0E2" w14:textId="74A97100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56CE" w14:textId="5B392D2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EC42" w14:textId="4144829A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9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4A57F" w14:textId="1F2CA48B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</w:tr>
      <w:tr w:rsidR="006775D9" w:rsidRPr="008B07A4" w14:paraId="6C502700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650C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3E8C" w14:textId="3FEBFEB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1 - 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94E3" w14:textId="3DFA7E8B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0 - -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B4E3" w14:textId="0FE5A40A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31 - -0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3BEF" w14:textId="6D7ABFD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2 - 0.13)</w:t>
            </w:r>
          </w:p>
        </w:tc>
      </w:tr>
      <w:tr w:rsidR="006775D9" w:rsidRPr="008B07A4" w14:paraId="229A648E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0969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D5E4" w14:textId="4387167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682B" w14:textId="49F4355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14CF" w14:textId="5E33DEF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22536" w14:textId="4642EE7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0**</w:t>
            </w:r>
          </w:p>
        </w:tc>
      </w:tr>
      <w:tr w:rsidR="006775D9" w:rsidRPr="008B07A4" w14:paraId="023345DB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08F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D0AD" w14:textId="573945F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0 - 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518D" w14:textId="0B224FA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2 - 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58B3" w14:textId="7A12083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8 - 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B9FF" w14:textId="4607B58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9 - -0.01)</w:t>
            </w:r>
          </w:p>
        </w:tc>
      </w:tr>
      <w:tr w:rsidR="006775D9" w:rsidRPr="008B07A4" w14:paraId="27FBDE35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8A59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Female partner’s age (16-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3D1E" w14:textId="12B4607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2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6E6F" w14:textId="29875E3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8CD" w14:textId="21587EC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CE51" w14:textId="3311365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</w:tr>
      <w:tr w:rsidR="006775D9" w:rsidRPr="008B07A4" w14:paraId="3353BD3D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67F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54C" w14:textId="4508389A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0 - 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93D" w14:textId="5837ECF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1 - 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6309" w14:textId="639F5EE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1 - 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5438" w14:textId="706C4F1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0 - 0.02)</w:t>
            </w:r>
          </w:p>
        </w:tc>
      </w:tr>
      <w:tr w:rsidR="006775D9" w:rsidRPr="008B07A4" w14:paraId="2D310757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9F48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69FE" w14:textId="122779D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39B7" w14:textId="77BCEF4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EB1" w14:textId="21AC661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8A4A4" w14:textId="2EF48AB0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</w:tr>
      <w:tr w:rsidR="006775D9" w:rsidRPr="008B07A4" w14:paraId="30BBAD1C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4D53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640" w14:textId="276402B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2 - 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FA34" w14:textId="5CE645B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4 - 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7EAC" w14:textId="12A22DA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2 - 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167E5" w14:textId="023EB51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4 - 0.12)</w:t>
            </w:r>
          </w:p>
        </w:tc>
      </w:tr>
      <w:tr w:rsidR="006775D9" w:rsidRPr="008B07A4" w14:paraId="577C0060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DABF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A77A" w14:textId="14F19A9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0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20E1" w14:textId="6DEA441B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3998" w14:textId="735B39BB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5E9A" w14:textId="0089B6F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</w:tr>
      <w:tr w:rsidR="006775D9" w:rsidRPr="008B07A4" w14:paraId="75DFC0AE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930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5902" w14:textId="269F5A5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9 - -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7039" w14:textId="0F87154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4 - 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152" w14:textId="1BD9808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8 - 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2DEF1" w14:textId="5081B2F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5 - 0.10)</w:t>
            </w:r>
          </w:p>
        </w:tc>
      </w:tr>
      <w:tr w:rsidR="006775D9" w:rsidRPr="008B07A4" w14:paraId="1540DC9C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BA3D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86B5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526F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3275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198CF1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6775D9" w:rsidRPr="008B07A4" w14:paraId="60057626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0517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3AF2" w14:textId="07D79FB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99BA" w14:textId="44C8AD6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3E14" w14:textId="4017A74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54003" w14:textId="5A30F7C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8*</w:t>
            </w:r>
          </w:p>
        </w:tc>
      </w:tr>
      <w:tr w:rsidR="006775D9" w:rsidRPr="008B07A4" w14:paraId="0C02EC91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AF3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6718" w14:textId="03455B0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5 - 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4102" w14:textId="09093D34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2 - 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BCD2" w14:textId="6B761CB4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6 - 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1AEFD" w14:textId="5BD6831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0 - 0.16)</w:t>
            </w:r>
          </w:p>
        </w:tc>
      </w:tr>
      <w:tr w:rsidR="006775D9" w:rsidRPr="008B07A4" w14:paraId="34C07195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232E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97DE" w14:textId="2ECBA00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6382" w14:textId="54C71AD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2C4B" w14:textId="755D6BF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4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30AE" w14:textId="5A34730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6</w:t>
            </w:r>
          </w:p>
        </w:tc>
      </w:tr>
      <w:tr w:rsidR="006775D9" w:rsidRPr="008B07A4" w14:paraId="7194F1B2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29F5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8B1F" w14:textId="4C8302F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43 - 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492" w14:textId="5915D26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5 - -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023A" w14:textId="3535083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6 - -0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0C7C" w14:textId="545B309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4 - 0.12)</w:t>
            </w:r>
          </w:p>
        </w:tc>
      </w:tr>
      <w:tr w:rsidR="006775D9" w:rsidRPr="008B07A4" w14:paraId="2266B71B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409B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7FC1" w14:textId="4A77A8B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48F3" w14:textId="288CEB0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503E" w14:textId="276EE80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A3CAE" w14:textId="769B5BB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</w:tr>
      <w:tr w:rsidR="006775D9" w:rsidRPr="008B07A4" w14:paraId="5B60CE78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3CC1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FEC" w14:textId="2426832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5 - -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BDB8" w14:textId="3E72516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1 - 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0679" w14:textId="65AA2E3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0 - 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B267F" w14:textId="035FBB7B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2 - 0.01)</w:t>
            </w:r>
          </w:p>
        </w:tc>
      </w:tr>
      <w:tr w:rsidR="006775D9" w:rsidRPr="008B07A4" w14:paraId="058E7F22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C702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6367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9777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64FB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31C639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6775D9" w:rsidRPr="008B07A4" w14:paraId="57AE9072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9BB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957B" w14:textId="5548254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7F5" w14:textId="4EBC899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60B0" w14:textId="618A853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DF9A1" w14:textId="1E3A84C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3</w:t>
            </w:r>
          </w:p>
        </w:tc>
      </w:tr>
      <w:tr w:rsidR="006775D9" w:rsidRPr="008B07A4" w14:paraId="1C3B2340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4DA3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5975" w14:textId="5F2C23A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9 - 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6CD" w14:textId="78FC227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5 - 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09D" w14:textId="36FAC0F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3 - 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26E38" w14:textId="150136D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1 - 0.05)</w:t>
            </w:r>
          </w:p>
        </w:tc>
      </w:tr>
      <w:tr w:rsidR="006775D9" w:rsidRPr="008B07A4" w14:paraId="38D5B788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1DFA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BD7D" w14:textId="2E7E858B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3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B0AD" w14:textId="15DD4F8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7BC" w14:textId="5989B11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D8DCC" w14:textId="5FAC1DDA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12</w:t>
            </w:r>
          </w:p>
        </w:tc>
      </w:tr>
      <w:tr w:rsidR="006775D9" w:rsidRPr="008B07A4" w14:paraId="1563A62A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AFF3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EB6C" w14:textId="0FF5348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15 - 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18A" w14:textId="38379D3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8 - 0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99EB" w14:textId="1008A65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6 - 0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D9D98" w14:textId="34D0F3C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0 - 0.34)</w:t>
            </w:r>
          </w:p>
        </w:tc>
      </w:tr>
      <w:tr w:rsidR="006775D9" w:rsidRPr="008B07A4" w14:paraId="0BE8A1A3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59D9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A355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6EC3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D1C3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4ECBAF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6775D9" w:rsidRPr="008B07A4" w14:paraId="64E9EBAE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25E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BD48" w14:textId="3F01BBD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CFC4" w14:textId="730A8CD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48FB" w14:textId="4817003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17031" w14:textId="0FB1C07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2</w:t>
            </w:r>
          </w:p>
        </w:tc>
      </w:tr>
      <w:tr w:rsidR="006775D9" w:rsidRPr="008B07A4" w14:paraId="6150ED1E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50EB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37FE" w14:textId="30A1063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8 - 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1CE7" w14:textId="3EBF5780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0 - 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D043" w14:textId="2843483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8 - 0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18E67" w14:textId="6F7DD41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7 - 0.11)</w:t>
            </w:r>
          </w:p>
        </w:tc>
      </w:tr>
      <w:tr w:rsidR="006775D9" w:rsidRPr="008B07A4" w14:paraId="7DDCEC56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80B8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1779" w14:textId="1BCD7354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8497" w14:textId="046E8670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58F8" w14:textId="655BE29B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D9D6" w14:textId="5DCD7AD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4</w:t>
            </w:r>
          </w:p>
        </w:tc>
      </w:tr>
      <w:tr w:rsidR="006775D9" w:rsidRPr="008B07A4" w14:paraId="617DDCAC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9A5A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32F4" w14:textId="7689126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5 - 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84EF" w14:textId="52A7870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4 - 0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73F4" w14:textId="3419C74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9 - 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3B26" w14:textId="778999C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6 - 0.13)</w:t>
            </w:r>
          </w:p>
        </w:tc>
      </w:tr>
      <w:tr w:rsidR="006775D9" w:rsidRPr="008B07A4" w14:paraId="30A076B3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9158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B529" w14:textId="6158C950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28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CECF" w14:textId="1610F33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A12F" w14:textId="2E8990F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35493" w14:textId="5E512DA0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3</w:t>
            </w:r>
          </w:p>
        </w:tc>
      </w:tr>
      <w:tr w:rsidR="006775D9" w:rsidRPr="008B07A4" w14:paraId="349DE072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8F11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3115" w14:textId="00A2B15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5 - 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D4A" w14:textId="6767867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0 - 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1C9B" w14:textId="09E116F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5 - 0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2F5D" w14:textId="33C860A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31 - 0.05)</w:t>
            </w:r>
          </w:p>
        </w:tc>
      </w:tr>
      <w:tr w:rsidR="006775D9" w:rsidRPr="008B07A4" w14:paraId="4618199D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5134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FEEC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B524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095D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C1DBC0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6775D9" w:rsidRPr="008B07A4" w14:paraId="0B89E5BF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63BE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4358" w14:textId="4591A07B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2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B7E9" w14:textId="1BB3503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1347" w14:textId="6991817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D5605" w14:textId="3581C36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6</w:t>
            </w:r>
          </w:p>
        </w:tc>
      </w:tr>
      <w:tr w:rsidR="006775D9" w:rsidRPr="008B07A4" w14:paraId="314EB3BB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8164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AB39" w14:textId="749C0F2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33 - -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2039" w14:textId="59A9171A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0 - 0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DF3" w14:textId="528FC55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6 - 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B4B1" w14:textId="1EB1CE5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3 - 0.15)</w:t>
            </w:r>
          </w:p>
        </w:tc>
      </w:tr>
      <w:tr w:rsidR="006775D9" w:rsidRPr="008B07A4" w14:paraId="53847233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E713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8B15" w14:textId="621AD4B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3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AE47" w14:textId="5BEDDAC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1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DD2" w14:textId="1A149FE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0DEF" w14:textId="56AF6F4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42***</w:t>
            </w:r>
          </w:p>
        </w:tc>
      </w:tr>
      <w:tr w:rsidR="006775D9" w:rsidRPr="008B07A4" w14:paraId="02E153BC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E958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E23" w14:textId="059C77C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43 - -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4812" w14:textId="73C04DF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4 - 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C53E" w14:textId="28D94D6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9 - 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698D0" w14:textId="7E66952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30 - 0.55)</w:t>
            </w:r>
          </w:p>
        </w:tc>
      </w:tr>
      <w:tr w:rsidR="006775D9" w:rsidRPr="008B07A4" w14:paraId="1DFE9139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038E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112B" w14:textId="6A6E888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0D0B" w14:textId="008CF09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4FE9" w14:textId="4E5FCB5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49395" w14:textId="2EA14282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61***</w:t>
            </w:r>
          </w:p>
        </w:tc>
      </w:tr>
      <w:tr w:rsidR="006775D9" w:rsidRPr="008B07A4" w14:paraId="6ABB2798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063B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ED0F" w14:textId="2A1C585A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66 - 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4B8" w14:textId="7D31E32B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7 - 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ED47" w14:textId="51857B3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3 - 0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8CBD" w14:textId="112E050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25 - 0.98)</w:t>
            </w:r>
          </w:p>
        </w:tc>
      </w:tr>
      <w:tr w:rsidR="006775D9" w:rsidRPr="008B07A4" w14:paraId="377A334E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D2A7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21BD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81BD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8F86B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EEE2A9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6775D9" w:rsidRPr="008B07A4" w14:paraId="5EA9DBDB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CDE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C011" w14:textId="0FB8FB3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D287" w14:textId="1C6D665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726F" w14:textId="15380AE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11405" w14:textId="7AB7F4C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</w:tr>
      <w:tr w:rsidR="006775D9" w:rsidRPr="008B07A4" w14:paraId="3BD3BDC6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4ACF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B067" w14:textId="0E5ACA9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4 - 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BFF" w14:textId="691CB4C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2 - 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43C8" w14:textId="03DB8D6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6 - -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82A18" w14:textId="7C6284F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4 - 0.11)</w:t>
            </w:r>
          </w:p>
        </w:tc>
      </w:tr>
      <w:tr w:rsidR="006775D9" w:rsidRPr="008B07A4" w14:paraId="4C37B3FD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33DD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8472" w14:textId="4CB4B9E0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5B3D" w14:textId="0F4DAD20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F5A0" w14:textId="7ABEFAC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7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B305" w14:textId="6811741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1**</w:t>
            </w:r>
          </w:p>
        </w:tc>
      </w:tr>
      <w:tr w:rsidR="006775D9" w:rsidRPr="008B07A4" w14:paraId="21F53981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BD6A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072" w14:textId="02FB792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0 - 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D43" w14:textId="144934B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7 - -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55C5" w14:textId="268E123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8 - -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2368" w14:textId="2880793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1 - -0.00)</w:t>
            </w:r>
          </w:p>
        </w:tc>
      </w:tr>
      <w:tr w:rsidR="006775D9" w:rsidRPr="008B07A4" w14:paraId="608D1C51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D2EB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F07" w14:textId="647B481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1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20C6" w14:textId="1C4A229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0DF1" w14:textId="28EC037A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B15D" w14:textId="2E61692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4***</w:t>
            </w:r>
          </w:p>
        </w:tc>
      </w:tr>
      <w:tr w:rsidR="006775D9" w:rsidRPr="008B07A4" w14:paraId="0825BEB1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3FF8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E031" w14:textId="0EE3AE7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3 - 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175E" w14:textId="235F108A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7 - 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4405" w14:textId="5490209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1 - -0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5499D" w14:textId="154A05F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4 - -0.04)</w:t>
            </w:r>
          </w:p>
        </w:tc>
      </w:tr>
      <w:tr w:rsidR="006775D9" w:rsidRPr="008B07A4" w14:paraId="2DF5E226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37B0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4EE" w14:textId="1DFF340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17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1C97" w14:textId="63C7FEE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54F" w14:textId="0FAB906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9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EA57" w14:textId="2AC521C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18**</w:t>
            </w:r>
          </w:p>
        </w:tc>
      </w:tr>
      <w:tr w:rsidR="006775D9" w:rsidRPr="008B07A4" w14:paraId="15387538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9DC7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AA31" w14:textId="056D7D8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1 - 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7A89" w14:textId="35C7EE30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9 - 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7A8" w14:textId="4DF9DD4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33 - -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C0995" w14:textId="7B3586D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34 - -0.01)</w:t>
            </w:r>
          </w:p>
        </w:tc>
      </w:tr>
      <w:tr w:rsidR="006775D9" w:rsidRPr="008B07A4" w14:paraId="02E26772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A1E3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5250" w14:textId="142245B5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303D" w14:textId="78D81BAE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BCB" w14:textId="56A0520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4719" w14:textId="3EF8D9E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-0.07*</w:t>
            </w:r>
          </w:p>
        </w:tc>
      </w:tr>
      <w:tr w:rsidR="006775D9" w:rsidRPr="008B07A4" w14:paraId="701B396E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054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AE09" w14:textId="32D8A70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3 - 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D902" w14:textId="19BDA62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9 - 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0B87" w14:textId="521C894D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09 - 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DFFCD" w14:textId="5406F10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14 - 0.00)</w:t>
            </w:r>
          </w:p>
        </w:tc>
      </w:tr>
      <w:tr w:rsidR="006775D9" w:rsidRPr="008B07A4" w14:paraId="4F25C75C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28C5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F87C" w14:textId="16FD674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39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54C0" w14:textId="030742FA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E9A" w14:textId="67D51679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34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B685" w14:textId="535CD4B3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0.04</w:t>
            </w:r>
          </w:p>
        </w:tc>
      </w:tr>
      <w:tr w:rsidR="006775D9" w:rsidRPr="008B07A4" w14:paraId="112C55E7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F35A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C937" w14:textId="04A2C50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7 - 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486F" w14:textId="490B41F7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22 - 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D145" w14:textId="09431756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0.03 - 0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2327" w14:textId="39009341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(-0.30 - 0.39)</w:t>
            </w:r>
          </w:p>
        </w:tc>
      </w:tr>
      <w:tr w:rsidR="006775D9" w:rsidRPr="008B07A4" w14:paraId="12A0D7EC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4460" w14:textId="77777777" w:rsidR="00A95AD7" w:rsidRPr="008B07A4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FF54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0FFB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D280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2277" w14:textId="77777777" w:rsidR="00A95AD7" w:rsidRPr="00EF700E" w:rsidRDefault="00A95AD7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6775D9" w:rsidRPr="008B07A4" w14:paraId="0B0F35D7" w14:textId="77777777" w:rsidTr="006775D9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298C" w14:textId="77777777" w:rsidR="00EF700E" w:rsidRPr="008B07A4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C2E0" w14:textId="35D5BED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9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BD16" w14:textId="0580C7C8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9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E010" w14:textId="2A50257C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9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4B562" w14:textId="1EE3FC5F" w:rsidR="00EF700E" w:rsidRPr="00EF700E" w:rsidRDefault="00EF700E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EF700E">
              <w:rPr>
                <w:rFonts w:ascii="Arial Narrow" w:eastAsia="Times New Roman" w:hAnsi="Arial Narrow"/>
                <w:sz w:val="20"/>
                <w:szCs w:val="20"/>
              </w:rPr>
              <w:t>982</w:t>
            </w:r>
          </w:p>
        </w:tc>
      </w:tr>
    </w:tbl>
    <w:p w14:paraId="5BF96737" w14:textId="0D621DF8" w:rsidR="00235D14" w:rsidRPr="00A56823" w:rsidRDefault="00235D14" w:rsidP="00235D14">
      <w:pPr>
        <w:rPr>
          <w:rFonts w:ascii="Arial Narrow" w:hAnsi="Arial Narrow"/>
          <w:sz w:val="20"/>
          <w:szCs w:val="20"/>
          <w:lang w:val="en-GB"/>
        </w:rPr>
      </w:pPr>
      <w:r w:rsidRPr="00A56823">
        <w:rPr>
          <w:rFonts w:ascii="Arial Narrow" w:hAnsi="Arial Narrow"/>
          <w:b/>
          <w:sz w:val="20"/>
          <w:szCs w:val="20"/>
          <w:lang w:val="en-GB"/>
        </w:rPr>
        <w:t>Notes</w:t>
      </w:r>
      <w:r w:rsidRPr="00A56823">
        <w:rPr>
          <w:rFonts w:ascii="Arial Narrow" w:hAnsi="Arial Narrow"/>
          <w:sz w:val="20"/>
          <w:szCs w:val="20"/>
          <w:lang w:val="en-GB"/>
        </w:rPr>
        <w:t xml:space="preserve">: </w:t>
      </w: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1BCAD00D" w14:textId="09F99D7F" w:rsidR="00263047" w:rsidRPr="00A56823" w:rsidRDefault="00235D14" w:rsidP="00235D14">
      <w:pPr>
        <w:rPr>
          <w:rFonts w:ascii="Arial Narrow" w:hAnsi="Arial Narrow"/>
          <w:lang w:val="en-GB"/>
        </w:rPr>
      </w:pP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37C5B37B" w14:textId="77777777" w:rsidR="00A56823" w:rsidRPr="00A56823" w:rsidRDefault="00A56823" w:rsidP="00A56823">
      <w:pPr>
        <w:pStyle w:val="BodyA"/>
        <w:widowControl w:val="0"/>
        <w:rPr>
          <w:rStyle w:val="PageNumber"/>
          <w:rFonts w:ascii="Arial Narrow" w:eastAsia="Arial Narrow" w:hAnsi="Arial Narrow" w:cs="Arial Narrow"/>
          <w:sz w:val="20"/>
          <w:szCs w:val="20"/>
          <w:lang w:val="en-GB"/>
        </w:rPr>
      </w:pPr>
      <w:r w:rsidRPr="00A56823">
        <w:rPr>
          <w:rStyle w:val="PageNumber"/>
          <w:rFonts w:ascii="Arial Narrow" w:hAnsi="Arial Narrow" w:cs="Times New Roman"/>
          <w:sz w:val="20"/>
          <w:szCs w:val="20"/>
          <w:lang w:val="en-GB"/>
        </w:rPr>
        <w:t>All analyses are adjusted to account for the complex study design and non-response.</w:t>
      </w:r>
    </w:p>
    <w:p w14:paraId="4E9C317A" w14:textId="77777777" w:rsidR="00263047" w:rsidRDefault="00263047" w:rsidP="00263047">
      <w:pPr>
        <w:rPr>
          <w:lang w:val="en-GB"/>
        </w:rPr>
      </w:pPr>
    </w:p>
    <w:p w14:paraId="71215418" w14:textId="1830AE58" w:rsidR="00FD33EB" w:rsidRDefault="00FD33EB" w:rsidP="000B4CA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GB"/>
        </w:rPr>
      </w:pPr>
    </w:p>
    <w:sectPr w:rsidR="00FD33EB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66BB"/>
    <w:rsid w:val="000B4CA9"/>
    <w:rsid w:val="000E4930"/>
    <w:rsid w:val="000F753C"/>
    <w:rsid w:val="00106178"/>
    <w:rsid w:val="00136143"/>
    <w:rsid w:val="00174D74"/>
    <w:rsid w:val="001B0878"/>
    <w:rsid w:val="0023324F"/>
    <w:rsid w:val="00235D14"/>
    <w:rsid w:val="00236C9C"/>
    <w:rsid w:val="00263047"/>
    <w:rsid w:val="002B0E26"/>
    <w:rsid w:val="002C28ED"/>
    <w:rsid w:val="002E110B"/>
    <w:rsid w:val="002F4610"/>
    <w:rsid w:val="00314E29"/>
    <w:rsid w:val="00347EAE"/>
    <w:rsid w:val="00374C3C"/>
    <w:rsid w:val="00394BF7"/>
    <w:rsid w:val="003D0FFE"/>
    <w:rsid w:val="0048617A"/>
    <w:rsid w:val="00507BBB"/>
    <w:rsid w:val="00520CE8"/>
    <w:rsid w:val="005248C3"/>
    <w:rsid w:val="0056452A"/>
    <w:rsid w:val="00662F2E"/>
    <w:rsid w:val="00664FE0"/>
    <w:rsid w:val="006724B0"/>
    <w:rsid w:val="006775D9"/>
    <w:rsid w:val="006817E3"/>
    <w:rsid w:val="00692CAF"/>
    <w:rsid w:val="006E47B3"/>
    <w:rsid w:val="00761BB0"/>
    <w:rsid w:val="00793987"/>
    <w:rsid w:val="007D2D59"/>
    <w:rsid w:val="00804D1E"/>
    <w:rsid w:val="00813F0D"/>
    <w:rsid w:val="00825241"/>
    <w:rsid w:val="008351FF"/>
    <w:rsid w:val="0087173A"/>
    <w:rsid w:val="008B07A4"/>
    <w:rsid w:val="008F7A9C"/>
    <w:rsid w:val="00917A8E"/>
    <w:rsid w:val="00982ECE"/>
    <w:rsid w:val="009A50E3"/>
    <w:rsid w:val="009F3389"/>
    <w:rsid w:val="00A310BC"/>
    <w:rsid w:val="00A53F3F"/>
    <w:rsid w:val="00A56823"/>
    <w:rsid w:val="00A84392"/>
    <w:rsid w:val="00A95AD7"/>
    <w:rsid w:val="00B614F7"/>
    <w:rsid w:val="00B8655C"/>
    <w:rsid w:val="00BD1270"/>
    <w:rsid w:val="00CF6D5C"/>
    <w:rsid w:val="00D04B11"/>
    <w:rsid w:val="00D07222"/>
    <w:rsid w:val="00D10DA2"/>
    <w:rsid w:val="00D17D2B"/>
    <w:rsid w:val="00DB1C9D"/>
    <w:rsid w:val="00DE511B"/>
    <w:rsid w:val="00DF23DC"/>
    <w:rsid w:val="00E05F53"/>
    <w:rsid w:val="00E06AA3"/>
    <w:rsid w:val="00E44181"/>
    <w:rsid w:val="00E61220"/>
    <w:rsid w:val="00E65352"/>
    <w:rsid w:val="00E86A4C"/>
    <w:rsid w:val="00EC2650"/>
    <w:rsid w:val="00EE6079"/>
    <w:rsid w:val="00EF010C"/>
    <w:rsid w:val="00EF3188"/>
    <w:rsid w:val="00EF700E"/>
    <w:rsid w:val="00F256B3"/>
    <w:rsid w:val="00F332B6"/>
    <w:rsid w:val="00F41162"/>
    <w:rsid w:val="00F41802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0</TotalTime>
  <Pages>2</Pages>
  <Words>476</Words>
  <Characters>2717</Characters>
  <Application>Microsoft Macintosh Word</Application>
  <DocSecurity>0</DocSecurity>
  <Lines>22</Lines>
  <Paragraphs>6</Paragraphs>
  <ScaleCrop>false</ScaleCrop>
  <Company>Yale</Company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4</cp:revision>
  <dcterms:created xsi:type="dcterms:W3CDTF">2016-07-16T11:44:00Z</dcterms:created>
  <dcterms:modified xsi:type="dcterms:W3CDTF">2016-08-02T20:15:00Z</dcterms:modified>
</cp:coreProperties>
</file>